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A2606" w14:textId="4F1F8404" w:rsidR="0075759B" w:rsidRPr="0075759B" w:rsidRDefault="0075759B" w:rsidP="0075759B">
      <w:pPr>
        <w:rPr>
          <w:b/>
          <w:bCs/>
        </w:rPr>
      </w:pPr>
      <w:r>
        <w:rPr>
          <w:b/>
          <w:bCs/>
        </w:rPr>
        <w:t>P</w:t>
      </w:r>
      <w:r w:rsidRPr="0075759B">
        <w:rPr>
          <w:b/>
          <w:bCs/>
        </w:rPr>
        <w:t xml:space="preserve">roportional odds assumption testing </w:t>
      </w:r>
    </w:p>
    <w:p w14:paraId="0E520CC3" w14:textId="581B0E40" w:rsidR="00B21EBE" w:rsidRDefault="0075759B" w:rsidP="0075759B">
      <w:r>
        <w:t>To test the proportional odds assumption model, we fit a series of logistic models using different cut-points of Grade Group (Grade Group &gt; 1, Grade Group &gt; 2, etc.) as the outcome variable, and PRSagg as the predictor variable. The coefficient for PRSagg from these logistic models ranged from 0.40 to 0.54, whereas the coefficient from the full proportional odds model was 0.44. This suggests that the proportional odds assumption is a good approximation of the underlying data.</w:t>
      </w:r>
    </w:p>
    <w:p w14:paraId="196B28BC" w14:textId="77777777" w:rsidR="00397882" w:rsidRDefault="00397882" w:rsidP="0075759B"/>
    <w:p w14:paraId="004A68F3" w14:textId="77777777" w:rsidR="00DB4EBB" w:rsidRDefault="00DB4EBB" w:rsidP="0075759B">
      <w:pPr>
        <w:rPr>
          <w:b/>
          <w:bCs/>
        </w:rPr>
      </w:pPr>
      <w:r w:rsidRPr="00DB4EBB">
        <w:rPr>
          <w:b/>
          <w:bCs/>
        </w:rPr>
        <w:t xml:space="preserve">STRING pathway analysis </w:t>
      </w:r>
    </w:p>
    <w:p w14:paraId="75BB9BC6" w14:textId="2A7839E0" w:rsidR="00397882" w:rsidRPr="000E3183" w:rsidRDefault="00B919AC" w:rsidP="000E3183">
      <w:r>
        <w:t>U</w:t>
      </w:r>
      <w:r w:rsidRPr="008F6CEA">
        <w:t>sing the STRING d</w:t>
      </w:r>
      <w:r>
        <w:t>atabase, w</w:t>
      </w:r>
      <w:r w:rsidR="00DB4EBB" w:rsidRPr="008F6CEA">
        <w:t xml:space="preserve">e </w:t>
      </w:r>
      <w:r>
        <w:t>conducted</w:t>
      </w:r>
      <w:r w:rsidR="00DB4EBB" w:rsidRPr="008F6CEA">
        <w:t xml:space="preserve"> a pathway analysis for the set of identified genes that contain or are proximal to our PRSagg set of variants</w:t>
      </w:r>
      <w:r>
        <w:t>.</w:t>
      </w:r>
      <w:r w:rsidR="00DB4EBB" w:rsidRPr="008F6CEA">
        <w:t xml:space="preserve"> Interaction</w:t>
      </w:r>
      <w:r w:rsidR="00DB4EBB">
        <w:t>s</w:t>
      </w:r>
      <w:r w:rsidR="00DB4EBB" w:rsidRPr="008F6CEA">
        <w:t xml:space="preserve"> identified by the pathway analysis from the STRING database </w:t>
      </w:r>
      <w:r w:rsidR="00DB4EBB">
        <w:t>are shown</w:t>
      </w:r>
      <w:r w:rsidR="00DB4EBB" w:rsidRPr="008F6CEA">
        <w:t xml:space="preserve"> in Supplementa</w:t>
      </w:r>
      <w:r w:rsidR="00DB4EBB">
        <w:t>ry</w:t>
      </w:r>
      <w:r w:rsidR="00DB4EBB" w:rsidRPr="008F6CEA">
        <w:t xml:space="preserve"> Table </w:t>
      </w:r>
      <w:r w:rsidR="00DB4EBB">
        <w:t>6</w:t>
      </w:r>
      <w:r w:rsidR="00DB4EBB" w:rsidRPr="008F6CEA">
        <w:t xml:space="preserve"> and are graphically depicted in Supplementa</w:t>
      </w:r>
      <w:r w:rsidR="00DB4EBB">
        <w:t xml:space="preserve">ry </w:t>
      </w:r>
      <w:r w:rsidR="00DB4EBB" w:rsidRPr="008F6CEA">
        <w:t xml:space="preserve">Figure </w:t>
      </w:r>
      <w:r w:rsidR="00DB4EBB">
        <w:t>1</w:t>
      </w:r>
      <w:r w:rsidR="00DB4EBB" w:rsidRPr="008F6CEA">
        <w:t xml:space="preserve">. </w:t>
      </w:r>
      <w:r w:rsidR="00DB4EBB">
        <w:t>This analysis identified</w:t>
      </w:r>
      <w:r w:rsidR="00DB4EBB" w:rsidRPr="00DB4EBB">
        <w:t xml:space="preserve"> </w:t>
      </w:r>
      <w:r w:rsidR="00AB0B1E">
        <w:t>many</w:t>
      </w:r>
      <w:r w:rsidR="00DB4EBB" w:rsidRPr="00DB4EBB">
        <w:t xml:space="preserve"> nodes connecting these genes</w:t>
      </w:r>
      <w:r w:rsidR="00AB0B1E">
        <w:t>, with s</w:t>
      </w:r>
      <w:r w:rsidR="00AB0B1E" w:rsidRPr="00AB0B1E">
        <w:t xml:space="preserve">trong connections such as </w:t>
      </w:r>
      <w:r w:rsidR="00AB0B1E" w:rsidRPr="00AB0B1E">
        <w:rPr>
          <w:i/>
          <w:iCs/>
        </w:rPr>
        <w:t>KLK2</w:t>
      </w:r>
      <w:r w:rsidR="00AB0B1E">
        <w:t>-</w:t>
      </w:r>
      <w:r w:rsidR="00AB0B1E" w:rsidRPr="00AB0B1E">
        <w:rPr>
          <w:i/>
          <w:iCs/>
        </w:rPr>
        <w:t>KLK3</w:t>
      </w:r>
      <w:r w:rsidR="00AB0B1E" w:rsidRPr="00AB0B1E">
        <w:t xml:space="preserve"> and </w:t>
      </w:r>
      <w:r w:rsidR="00AB0B1E" w:rsidRPr="00AB0B1E">
        <w:rPr>
          <w:i/>
          <w:iCs/>
        </w:rPr>
        <w:t>CLPTM1L</w:t>
      </w:r>
      <w:r w:rsidR="00AB0B1E">
        <w:t>-</w:t>
      </w:r>
      <w:r w:rsidR="00AB0B1E" w:rsidRPr="00AB0B1E">
        <w:rPr>
          <w:i/>
          <w:iCs/>
        </w:rPr>
        <w:t>TERT</w:t>
      </w:r>
      <w:r w:rsidR="00AB0B1E" w:rsidRPr="00AB0B1E">
        <w:t xml:space="preserve"> highlight</w:t>
      </w:r>
      <w:r w:rsidR="00AB0B1E">
        <w:t>ing</w:t>
      </w:r>
      <w:r w:rsidR="00AB0B1E" w:rsidRPr="00AB0B1E">
        <w:t xml:space="preserve"> pathways related to prostate function</w:t>
      </w:r>
      <w:r w:rsidR="00AB0B1E">
        <w:t xml:space="preserve"> and</w:t>
      </w:r>
      <w:r w:rsidR="00AB0B1E" w:rsidRPr="00AB0B1E">
        <w:t xml:space="preserve"> telomere maintenance. </w:t>
      </w:r>
    </w:p>
    <w:sectPr w:rsidR="00397882" w:rsidRPr="000E3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EBE"/>
    <w:rsid w:val="000E3183"/>
    <w:rsid w:val="001632B4"/>
    <w:rsid w:val="00397882"/>
    <w:rsid w:val="00444433"/>
    <w:rsid w:val="005D669E"/>
    <w:rsid w:val="006F27E8"/>
    <w:rsid w:val="0075759B"/>
    <w:rsid w:val="00816F5D"/>
    <w:rsid w:val="00944FBB"/>
    <w:rsid w:val="00AB0B1E"/>
    <w:rsid w:val="00B21EBE"/>
    <w:rsid w:val="00B919AC"/>
    <w:rsid w:val="00BA16B4"/>
    <w:rsid w:val="00C42920"/>
    <w:rsid w:val="00DB4EBB"/>
    <w:rsid w:val="00E81F33"/>
    <w:rsid w:val="00F33E8B"/>
    <w:rsid w:val="00F93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D2B485"/>
  <w15:chartTrackingRefBased/>
  <w15:docId w15:val="{34CBB82B-45A9-4544-9D49-234DAFD7E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1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1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1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1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1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1E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1E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1E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1E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1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1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1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1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1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1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1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1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1EBE"/>
    <w:rPr>
      <w:rFonts w:eastAsiaTheme="majorEastAsia" w:cstheme="majorBidi"/>
      <w:color w:val="272727" w:themeColor="text1" w:themeTint="D8"/>
    </w:rPr>
  </w:style>
  <w:style w:type="paragraph" w:styleId="Title">
    <w:name w:val="Title"/>
    <w:basedOn w:val="Normal"/>
    <w:next w:val="Normal"/>
    <w:link w:val="TitleChar"/>
    <w:uiPriority w:val="10"/>
    <w:qFormat/>
    <w:rsid w:val="00B21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1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1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1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1EBE"/>
    <w:pPr>
      <w:spacing w:before="160"/>
      <w:jc w:val="center"/>
    </w:pPr>
    <w:rPr>
      <w:i/>
      <w:iCs/>
      <w:color w:val="404040" w:themeColor="text1" w:themeTint="BF"/>
    </w:rPr>
  </w:style>
  <w:style w:type="character" w:customStyle="1" w:styleId="QuoteChar">
    <w:name w:val="Quote Char"/>
    <w:basedOn w:val="DefaultParagraphFont"/>
    <w:link w:val="Quote"/>
    <w:uiPriority w:val="29"/>
    <w:rsid w:val="00B21EBE"/>
    <w:rPr>
      <w:i/>
      <w:iCs/>
      <w:color w:val="404040" w:themeColor="text1" w:themeTint="BF"/>
    </w:rPr>
  </w:style>
  <w:style w:type="paragraph" w:styleId="ListParagraph">
    <w:name w:val="List Paragraph"/>
    <w:basedOn w:val="Normal"/>
    <w:uiPriority w:val="34"/>
    <w:qFormat/>
    <w:rsid w:val="00B21EBE"/>
    <w:pPr>
      <w:ind w:left="720"/>
      <w:contextualSpacing/>
    </w:pPr>
  </w:style>
  <w:style w:type="character" w:styleId="IntenseEmphasis">
    <w:name w:val="Intense Emphasis"/>
    <w:basedOn w:val="DefaultParagraphFont"/>
    <w:uiPriority w:val="21"/>
    <w:qFormat/>
    <w:rsid w:val="00B21EBE"/>
    <w:rPr>
      <w:i/>
      <w:iCs/>
      <w:color w:val="0F4761" w:themeColor="accent1" w:themeShade="BF"/>
    </w:rPr>
  </w:style>
  <w:style w:type="paragraph" w:styleId="IntenseQuote">
    <w:name w:val="Intense Quote"/>
    <w:basedOn w:val="Normal"/>
    <w:next w:val="Normal"/>
    <w:link w:val="IntenseQuoteChar"/>
    <w:uiPriority w:val="30"/>
    <w:qFormat/>
    <w:rsid w:val="00B21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1EBE"/>
    <w:rPr>
      <w:i/>
      <w:iCs/>
      <w:color w:val="0F4761" w:themeColor="accent1" w:themeShade="BF"/>
    </w:rPr>
  </w:style>
  <w:style w:type="character" w:styleId="IntenseReference">
    <w:name w:val="Intense Reference"/>
    <w:basedOn w:val="DefaultParagraphFont"/>
    <w:uiPriority w:val="32"/>
    <w:qFormat/>
    <w:rsid w:val="00B21EBE"/>
    <w:rPr>
      <w:b/>
      <w:bCs/>
      <w:smallCaps/>
      <w:color w:val="0F4761" w:themeColor="accent1" w:themeShade="BF"/>
      <w:spacing w:val="5"/>
    </w:rPr>
  </w:style>
  <w:style w:type="paragraph" w:styleId="NormalWeb">
    <w:name w:val="Normal (Web)"/>
    <w:basedOn w:val="Normal"/>
    <w:uiPriority w:val="99"/>
    <w:unhideWhenUsed/>
    <w:rsid w:val="00944FB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944FBB"/>
    <w:rPr>
      <w:color w:val="0000FF"/>
      <w:u w:val="single"/>
    </w:rPr>
  </w:style>
  <w:style w:type="character" w:styleId="CommentReference">
    <w:name w:val="annotation reference"/>
    <w:basedOn w:val="DefaultParagraphFont"/>
    <w:uiPriority w:val="99"/>
    <w:semiHidden/>
    <w:unhideWhenUsed/>
    <w:rsid w:val="00F33E8B"/>
    <w:rPr>
      <w:sz w:val="16"/>
      <w:szCs w:val="16"/>
    </w:rPr>
  </w:style>
  <w:style w:type="paragraph" w:styleId="CommentText">
    <w:name w:val="annotation text"/>
    <w:basedOn w:val="Normal"/>
    <w:link w:val="CommentTextChar"/>
    <w:uiPriority w:val="99"/>
    <w:semiHidden/>
    <w:unhideWhenUsed/>
    <w:rsid w:val="00F33E8B"/>
    <w:pPr>
      <w:spacing w:line="240" w:lineRule="auto"/>
    </w:pPr>
    <w:rPr>
      <w:sz w:val="20"/>
      <w:szCs w:val="20"/>
    </w:rPr>
  </w:style>
  <w:style w:type="character" w:customStyle="1" w:styleId="CommentTextChar">
    <w:name w:val="Comment Text Char"/>
    <w:basedOn w:val="DefaultParagraphFont"/>
    <w:link w:val="CommentText"/>
    <w:uiPriority w:val="99"/>
    <w:semiHidden/>
    <w:rsid w:val="00F33E8B"/>
    <w:rPr>
      <w:sz w:val="20"/>
      <w:szCs w:val="20"/>
    </w:rPr>
  </w:style>
  <w:style w:type="paragraph" w:styleId="CommentSubject">
    <w:name w:val="annotation subject"/>
    <w:basedOn w:val="CommentText"/>
    <w:next w:val="CommentText"/>
    <w:link w:val="CommentSubjectChar"/>
    <w:uiPriority w:val="99"/>
    <w:semiHidden/>
    <w:unhideWhenUsed/>
    <w:rsid w:val="00F33E8B"/>
    <w:rPr>
      <w:b/>
      <w:bCs/>
    </w:rPr>
  </w:style>
  <w:style w:type="character" w:customStyle="1" w:styleId="CommentSubjectChar">
    <w:name w:val="Comment Subject Char"/>
    <w:basedOn w:val="CommentTextChar"/>
    <w:link w:val="CommentSubject"/>
    <w:uiPriority w:val="99"/>
    <w:semiHidden/>
    <w:rsid w:val="00F33E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George</dc:creator>
  <cp:keywords/>
  <dc:description/>
  <cp:lastModifiedBy>Xu, George</cp:lastModifiedBy>
  <cp:revision>14</cp:revision>
  <dcterms:created xsi:type="dcterms:W3CDTF">2026-05-05T17:45:00Z</dcterms:created>
  <dcterms:modified xsi:type="dcterms:W3CDTF">2026-05-05T21:57:00Z</dcterms:modified>
</cp:coreProperties>
</file>